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rHeight w:val="377"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7T18:53:00Z</dcterms:created>
  <dc:creator>pplouffe</dc:creator>
  <dc:description/>
  <cp:keywords/>
  <dc:language>en-US</dc:language>
  <cp:lastModifiedBy>Sanjiv Baxi</cp:lastModifiedBy>
  <cp:lastPrinted>2011-04-03T21:36:00Z</cp:lastPrinted>
  <dcterms:modified xsi:type="dcterms:W3CDTF">2016-11-12T17:04: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sNewDoc">
    <vt:lpwstr>IsNewDoc</vt:lpwstr>
  </property>
</Properties>
</file>